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6AA" w:rsidRDefault="00581C5B">
      <w:pPr>
        <w:rPr>
          <w:rFonts w:ascii="Arial" w:hAnsi="Arial" w:cs="Arial"/>
          <w:b/>
          <w:sz w:val="20"/>
          <w:szCs w:val="20"/>
        </w:rPr>
      </w:pPr>
      <w:r w:rsidRPr="00FB3BB2">
        <w:rPr>
          <w:rFonts w:ascii="Arial" w:hAnsi="Arial" w:cs="Arial"/>
          <w:b/>
          <w:sz w:val="20"/>
          <w:szCs w:val="20"/>
        </w:rPr>
        <w:t>A</w:t>
      </w:r>
      <w:r w:rsidR="008A76AA">
        <w:rPr>
          <w:rFonts w:ascii="Arial" w:hAnsi="Arial" w:cs="Arial"/>
          <w:b/>
          <w:sz w:val="20"/>
          <w:szCs w:val="20"/>
        </w:rPr>
        <w:t>dditional file 1</w:t>
      </w:r>
    </w:p>
    <w:p w:rsidR="00581C5B" w:rsidRPr="00FB3BB2" w:rsidRDefault="008A76AA">
      <w:pPr>
        <w:rPr>
          <w:rFonts w:ascii="Arial" w:hAnsi="Arial" w:cs="Arial"/>
          <w:sz w:val="20"/>
          <w:szCs w:val="20"/>
        </w:rPr>
      </w:pPr>
      <w:r w:rsidRPr="008A76AA">
        <w:rPr>
          <w:rFonts w:ascii="Arial" w:hAnsi="Arial" w:cs="Arial"/>
          <w:b/>
          <w:sz w:val="20"/>
          <w:szCs w:val="20"/>
        </w:rPr>
        <w:t>Table S1:</w:t>
      </w:r>
      <w:r>
        <w:rPr>
          <w:rFonts w:ascii="Arial" w:hAnsi="Arial" w:cs="Arial"/>
          <w:sz w:val="20"/>
          <w:szCs w:val="20"/>
        </w:rPr>
        <w:t xml:space="preserve"> </w:t>
      </w:r>
      <w:r w:rsidR="00AC7E5A" w:rsidRPr="00FB3BB2">
        <w:rPr>
          <w:rFonts w:ascii="Arial" w:hAnsi="Arial" w:cs="Arial"/>
          <w:sz w:val="20"/>
          <w:szCs w:val="20"/>
        </w:rPr>
        <w:t>Health promotion programs</w:t>
      </w:r>
      <w:r w:rsidR="00581C5B" w:rsidRPr="00FB3BB2">
        <w:rPr>
          <w:rFonts w:ascii="Arial" w:hAnsi="Arial" w:cs="Arial"/>
          <w:sz w:val="20"/>
          <w:szCs w:val="20"/>
        </w:rPr>
        <w:t xml:space="preserve"> </w:t>
      </w:r>
      <w:r w:rsidR="00EC6BA8" w:rsidRPr="00FB3BB2">
        <w:rPr>
          <w:rFonts w:ascii="Arial" w:hAnsi="Arial" w:cs="Arial"/>
          <w:sz w:val="20"/>
          <w:szCs w:val="20"/>
        </w:rPr>
        <w:t>the employers provided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581C5B" w:rsidRPr="00FB3BB2" w:rsidTr="00A15F8F"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Organization 1</w:t>
            </w:r>
          </w:p>
        </w:tc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Organization 2</w:t>
            </w:r>
          </w:p>
        </w:tc>
      </w:tr>
      <w:tr w:rsidR="00581C5B" w:rsidRPr="00FB3BB2" w:rsidTr="00A15F8F"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 xml:space="preserve">A fitness facility on site offering individual a group programs. And a physiotherapist offering preventive programs.  </w:t>
            </w:r>
          </w:p>
        </w:tc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 xml:space="preserve">A fitness school subscription with individual programs and group activities. </w:t>
            </w:r>
          </w:p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 xml:space="preserve">And a physiotherapist offering preventive programs. </w:t>
            </w:r>
          </w:p>
        </w:tc>
      </w:tr>
      <w:tr w:rsidR="00581C5B" w:rsidRPr="00FB3BB2" w:rsidTr="00A15F8F"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Nutrition</w:t>
            </w:r>
          </w:p>
        </w:tc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A dietician on site. And a group program ‘do I eat healthy’</w:t>
            </w:r>
          </w:p>
        </w:tc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Dietician on site</w:t>
            </w:r>
          </w:p>
        </w:tc>
      </w:tr>
      <w:tr w:rsidR="00A243F4" w:rsidRPr="00FB3BB2" w:rsidTr="00A15F8F">
        <w:tc>
          <w:tcPr>
            <w:tcW w:w="3192" w:type="dxa"/>
          </w:tcPr>
          <w:p w:rsidR="00A243F4" w:rsidRPr="00FB3BB2" w:rsidRDefault="00A243F4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Smoking</w:t>
            </w:r>
            <w:r w:rsidR="00A2271D" w:rsidRPr="00FB3BB2">
              <w:rPr>
                <w:rFonts w:ascii="Arial" w:hAnsi="Arial" w:cs="Arial"/>
                <w:sz w:val="20"/>
                <w:szCs w:val="20"/>
              </w:rPr>
              <w:t xml:space="preserve"> cessation </w:t>
            </w:r>
          </w:p>
        </w:tc>
        <w:tc>
          <w:tcPr>
            <w:tcW w:w="3192" w:type="dxa"/>
          </w:tcPr>
          <w:p w:rsidR="00A243F4" w:rsidRPr="00FB3BB2" w:rsidRDefault="0010746E" w:rsidP="0010746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 xml:space="preserve">Individual smoking cessation coaching program </w:t>
            </w:r>
          </w:p>
        </w:tc>
        <w:tc>
          <w:tcPr>
            <w:tcW w:w="3192" w:type="dxa"/>
          </w:tcPr>
          <w:p w:rsidR="00A243F4" w:rsidRPr="00FB3BB2" w:rsidRDefault="0010746E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581C5B" w:rsidRPr="00FB3BB2" w:rsidTr="00A15F8F"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Stress</w:t>
            </w:r>
            <w:r w:rsidR="00A2271D" w:rsidRPr="00FB3BB2">
              <w:rPr>
                <w:rFonts w:ascii="Arial" w:hAnsi="Arial" w:cs="Arial"/>
                <w:sz w:val="20"/>
                <w:szCs w:val="20"/>
              </w:rPr>
              <w:t xml:space="preserve"> management</w:t>
            </w:r>
          </w:p>
        </w:tc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Mediation and mindfulness in a group setting</w:t>
            </w:r>
          </w:p>
        </w:tc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A social worker giving information in a group setting</w:t>
            </w:r>
          </w:p>
        </w:tc>
      </w:tr>
      <w:tr w:rsidR="00581C5B" w:rsidRPr="00FB3BB2" w:rsidTr="00A15F8F">
        <w:tc>
          <w:tcPr>
            <w:tcW w:w="3192" w:type="dxa"/>
          </w:tcPr>
          <w:p w:rsidR="00581C5B" w:rsidRPr="00FB3BB2" w:rsidRDefault="00FE6F62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General health</w:t>
            </w:r>
          </w:p>
        </w:tc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="009D6096" w:rsidRPr="00FB3BB2">
              <w:rPr>
                <w:rFonts w:ascii="Arial" w:hAnsi="Arial" w:cs="Arial"/>
                <w:sz w:val="20"/>
                <w:szCs w:val="20"/>
              </w:rPr>
              <w:t>occupational physician on site</w:t>
            </w:r>
          </w:p>
        </w:tc>
        <w:tc>
          <w:tcPr>
            <w:tcW w:w="3192" w:type="dxa"/>
          </w:tcPr>
          <w:p w:rsidR="00581C5B" w:rsidRPr="00FB3BB2" w:rsidRDefault="00581C5B" w:rsidP="00A15F8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="009D6096" w:rsidRPr="00FB3BB2">
              <w:rPr>
                <w:rFonts w:ascii="Arial" w:hAnsi="Arial" w:cs="Arial"/>
                <w:sz w:val="20"/>
                <w:szCs w:val="20"/>
              </w:rPr>
              <w:t>occupational physician on site</w:t>
            </w:r>
          </w:p>
        </w:tc>
      </w:tr>
    </w:tbl>
    <w:p w:rsidR="00581C5B" w:rsidRPr="00FB3BB2" w:rsidRDefault="00581C5B">
      <w:pPr>
        <w:rPr>
          <w:rFonts w:ascii="Arial" w:hAnsi="Arial" w:cs="Arial"/>
          <w:sz w:val="20"/>
          <w:szCs w:val="20"/>
        </w:rPr>
      </w:pPr>
    </w:p>
    <w:p w:rsidR="00096489" w:rsidRPr="00FB3BB2" w:rsidRDefault="008A76AA" w:rsidP="00010194">
      <w:pPr>
        <w:pStyle w:val="NoSpacing"/>
        <w:rPr>
          <w:rFonts w:ascii="Arial" w:hAnsi="Arial" w:cs="Arial"/>
          <w:sz w:val="20"/>
          <w:szCs w:val="20"/>
        </w:rPr>
      </w:pPr>
      <w:r w:rsidRPr="008A76AA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2</w:t>
      </w:r>
      <w:r w:rsidR="00581C5B" w:rsidRPr="00FB3BB2">
        <w:rPr>
          <w:rFonts w:ascii="Arial" w:hAnsi="Arial" w:cs="Arial"/>
          <w:b/>
          <w:sz w:val="20"/>
          <w:szCs w:val="20"/>
        </w:rPr>
        <w:t>:</w:t>
      </w:r>
      <w:r w:rsidR="00581C5B" w:rsidRPr="00FB3BB2">
        <w:rPr>
          <w:rFonts w:ascii="Arial" w:hAnsi="Arial" w:cs="Arial"/>
          <w:sz w:val="20"/>
          <w:szCs w:val="20"/>
        </w:rPr>
        <w:t xml:space="preserve"> C</w:t>
      </w:r>
      <w:r w:rsidR="00096489" w:rsidRPr="00FB3BB2">
        <w:rPr>
          <w:rFonts w:ascii="Arial" w:hAnsi="Arial" w:cs="Arial"/>
          <w:sz w:val="20"/>
          <w:szCs w:val="20"/>
        </w:rPr>
        <w:t xml:space="preserve">lassification </w:t>
      </w:r>
      <w:r w:rsidR="00581C5B" w:rsidRPr="00FB3BB2">
        <w:rPr>
          <w:rFonts w:ascii="Arial" w:hAnsi="Arial" w:cs="Arial"/>
          <w:sz w:val="20"/>
          <w:szCs w:val="20"/>
        </w:rPr>
        <w:t xml:space="preserve">of the </w:t>
      </w:r>
      <w:r w:rsidR="00AC7E5A" w:rsidRPr="00FB3BB2">
        <w:rPr>
          <w:rFonts w:ascii="Arial" w:hAnsi="Arial" w:cs="Arial"/>
          <w:sz w:val="20"/>
          <w:szCs w:val="20"/>
        </w:rPr>
        <w:t>health promotion programs</w:t>
      </w:r>
      <w:r w:rsidR="00581C5B" w:rsidRPr="00FB3BB2">
        <w:rPr>
          <w:rFonts w:ascii="Arial" w:hAnsi="Arial" w:cs="Arial"/>
          <w:sz w:val="20"/>
          <w:szCs w:val="20"/>
        </w:rPr>
        <w:t xml:space="preserve"> the </w:t>
      </w:r>
      <w:r w:rsidR="00AC7E5A" w:rsidRPr="00FB3BB2">
        <w:rPr>
          <w:rFonts w:ascii="Arial" w:hAnsi="Arial" w:cs="Arial"/>
          <w:sz w:val="20"/>
          <w:szCs w:val="20"/>
        </w:rPr>
        <w:t>employers provided</w:t>
      </w:r>
      <w:r w:rsidR="00581C5B" w:rsidRPr="00FB3BB2">
        <w:rPr>
          <w:rFonts w:ascii="Arial" w:hAnsi="Arial" w:cs="Arial"/>
          <w:sz w:val="20"/>
          <w:szCs w:val="20"/>
        </w:rPr>
        <w:t xml:space="preserve"> </w:t>
      </w:r>
      <w:r w:rsidR="00096489" w:rsidRPr="00FB3BB2">
        <w:rPr>
          <w:rFonts w:ascii="Arial" w:hAnsi="Arial" w:cs="Arial"/>
          <w:sz w:val="20"/>
          <w:szCs w:val="20"/>
        </w:rPr>
        <w:t>according to</w:t>
      </w:r>
      <w:r w:rsidR="00A2271D" w:rsidRPr="00FB3BB2">
        <w:rPr>
          <w:rFonts w:ascii="Arial" w:hAnsi="Arial" w:cs="Arial"/>
          <w:sz w:val="20"/>
          <w:szCs w:val="20"/>
        </w:rPr>
        <w:t xml:space="preserve"> the </w:t>
      </w:r>
      <w:r w:rsidR="00812893" w:rsidRPr="00FB3BB2">
        <w:rPr>
          <w:rFonts w:ascii="Arial" w:hAnsi="Arial" w:cs="Arial"/>
          <w:sz w:val="20"/>
          <w:szCs w:val="20"/>
        </w:rPr>
        <w:t xml:space="preserve">three </w:t>
      </w:r>
      <w:r w:rsidR="00A2271D" w:rsidRPr="00FB3BB2">
        <w:rPr>
          <w:rFonts w:ascii="Arial" w:hAnsi="Arial" w:cs="Arial"/>
          <w:sz w:val="20"/>
          <w:szCs w:val="20"/>
        </w:rPr>
        <w:t>components of the HPPs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096489" w:rsidRPr="00FB3BB2" w:rsidTr="00096489">
        <w:tc>
          <w:tcPr>
            <w:tcW w:w="2394" w:type="dxa"/>
          </w:tcPr>
          <w:p w:rsidR="00096489" w:rsidRPr="00FB3BB2" w:rsidRDefault="0009648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3BB2">
              <w:rPr>
                <w:rFonts w:ascii="Arial" w:hAnsi="Arial" w:cs="Arial"/>
                <w:b/>
                <w:sz w:val="20"/>
                <w:szCs w:val="20"/>
              </w:rPr>
              <w:t>Lifestyle targeted</w:t>
            </w:r>
          </w:p>
        </w:tc>
        <w:tc>
          <w:tcPr>
            <w:tcW w:w="2394" w:type="dxa"/>
          </w:tcPr>
          <w:p w:rsidR="00096489" w:rsidRPr="00FB3BB2" w:rsidRDefault="0009648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3BB2">
              <w:rPr>
                <w:rFonts w:ascii="Arial" w:hAnsi="Arial" w:cs="Arial"/>
                <w:b/>
                <w:sz w:val="20"/>
                <w:szCs w:val="20"/>
              </w:rPr>
              <w:t>Components</w:t>
            </w:r>
          </w:p>
        </w:tc>
        <w:tc>
          <w:tcPr>
            <w:tcW w:w="2394" w:type="dxa"/>
          </w:tcPr>
          <w:p w:rsidR="00096489" w:rsidRPr="00FB3BB2" w:rsidRDefault="0009648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3BB2">
              <w:rPr>
                <w:rFonts w:ascii="Arial" w:hAnsi="Arial" w:cs="Arial"/>
                <w:b/>
                <w:sz w:val="20"/>
                <w:szCs w:val="20"/>
              </w:rPr>
              <w:t>Organization 1</w:t>
            </w:r>
          </w:p>
        </w:tc>
        <w:tc>
          <w:tcPr>
            <w:tcW w:w="2394" w:type="dxa"/>
          </w:tcPr>
          <w:p w:rsidR="00096489" w:rsidRPr="00FB3BB2" w:rsidRDefault="0009648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3BB2">
              <w:rPr>
                <w:rFonts w:ascii="Arial" w:hAnsi="Arial" w:cs="Arial"/>
                <w:b/>
                <w:sz w:val="20"/>
                <w:szCs w:val="20"/>
              </w:rPr>
              <w:t>Organization 2</w:t>
            </w:r>
          </w:p>
        </w:tc>
      </w:tr>
      <w:tr w:rsidR="00581C5B" w:rsidRPr="00FB3BB2" w:rsidTr="00096489"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2394" w:type="dxa"/>
          </w:tcPr>
          <w:p w:rsidR="00581C5B" w:rsidRPr="00FB3BB2" w:rsidRDefault="00812893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Mode of delivery</w:t>
            </w:r>
            <w:r w:rsidR="00581C5B" w:rsidRPr="00FB3BB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81C5B" w:rsidRPr="00FB3BB2" w:rsidTr="00096489"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:rsidR="00581C5B" w:rsidRPr="00FB3BB2" w:rsidRDefault="00812893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81C5B" w:rsidRPr="00FB3BB2" w:rsidTr="00096489"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 xml:space="preserve">Content 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81C5B" w:rsidRPr="00FB3BB2" w:rsidTr="00096489">
        <w:tc>
          <w:tcPr>
            <w:tcW w:w="2394" w:type="dxa"/>
          </w:tcPr>
          <w:p w:rsidR="00581C5B" w:rsidRPr="00FB3BB2" w:rsidRDefault="00AD4666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Healthy n</w:t>
            </w:r>
            <w:r w:rsidR="00581C5B" w:rsidRPr="00FB3BB2">
              <w:rPr>
                <w:rFonts w:ascii="Arial" w:hAnsi="Arial" w:cs="Arial"/>
                <w:sz w:val="20"/>
                <w:szCs w:val="20"/>
              </w:rPr>
              <w:t>utrition</w:t>
            </w:r>
          </w:p>
        </w:tc>
        <w:tc>
          <w:tcPr>
            <w:tcW w:w="2394" w:type="dxa"/>
          </w:tcPr>
          <w:p w:rsidR="00581C5B" w:rsidRPr="00FB3BB2" w:rsidRDefault="00812893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Mode of delivery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81C5B" w:rsidRPr="00FB3BB2" w:rsidTr="00096489"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:rsidR="00581C5B" w:rsidRPr="00FB3BB2" w:rsidRDefault="00812893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81C5B" w:rsidRPr="00FB3BB2" w:rsidTr="00096489"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 xml:space="preserve">Content 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43F4" w:rsidRPr="00FB3BB2" w:rsidTr="00096489">
        <w:tc>
          <w:tcPr>
            <w:tcW w:w="2394" w:type="dxa"/>
          </w:tcPr>
          <w:p w:rsidR="00A243F4" w:rsidRPr="00FB3BB2" w:rsidRDefault="00A243F4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Smoking</w:t>
            </w:r>
            <w:r w:rsidR="00A2271D" w:rsidRPr="00FB3BB2">
              <w:rPr>
                <w:rFonts w:ascii="Arial" w:hAnsi="Arial" w:cs="Arial"/>
                <w:sz w:val="20"/>
                <w:szCs w:val="20"/>
              </w:rPr>
              <w:t xml:space="preserve"> cessation</w:t>
            </w:r>
          </w:p>
        </w:tc>
        <w:tc>
          <w:tcPr>
            <w:tcW w:w="2394" w:type="dxa"/>
          </w:tcPr>
          <w:p w:rsidR="00A243F4" w:rsidRPr="00FB3BB2" w:rsidRDefault="00812893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Mode of delivery</w:t>
            </w:r>
          </w:p>
        </w:tc>
        <w:tc>
          <w:tcPr>
            <w:tcW w:w="2394" w:type="dxa"/>
          </w:tcPr>
          <w:p w:rsidR="00A243F4" w:rsidRPr="00FB3BB2" w:rsidRDefault="00A243F4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A243F4" w:rsidRPr="00FB3BB2" w:rsidRDefault="009C7625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243F4" w:rsidRPr="00FB3BB2" w:rsidTr="00096489">
        <w:tc>
          <w:tcPr>
            <w:tcW w:w="2394" w:type="dxa"/>
          </w:tcPr>
          <w:p w:rsidR="00A243F4" w:rsidRPr="00FB3BB2" w:rsidRDefault="00A243F4" w:rsidP="00581C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:rsidR="00A243F4" w:rsidRPr="00FB3BB2" w:rsidRDefault="00812893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394" w:type="dxa"/>
          </w:tcPr>
          <w:p w:rsidR="00A243F4" w:rsidRPr="00FB3BB2" w:rsidRDefault="00A243F4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A243F4" w:rsidRPr="00FB3BB2" w:rsidRDefault="009C7625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243F4" w:rsidRPr="00FB3BB2" w:rsidTr="00096489">
        <w:tc>
          <w:tcPr>
            <w:tcW w:w="2394" w:type="dxa"/>
          </w:tcPr>
          <w:p w:rsidR="00A243F4" w:rsidRPr="00FB3BB2" w:rsidRDefault="00A243F4" w:rsidP="00581C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:rsidR="00A243F4" w:rsidRPr="00FB3BB2" w:rsidRDefault="00A243F4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Content</w:t>
            </w:r>
          </w:p>
        </w:tc>
        <w:tc>
          <w:tcPr>
            <w:tcW w:w="2394" w:type="dxa"/>
          </w:tcPr>
          <w:p w:rsidR="00A243F4" w:rsidRPr="00FB3BB2" w:rsidRDefault="00A243F4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:rsidR="00A243F4" w:rsidRPr="00FB3BB2" w:rsidRDefault="009C7625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81C5B" w:rsidRPr="00FB3BB2" w:rsidTr="00812893">
        <w:trPr>
          <w:trHeight w:val="267"/>
        </w:trPr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Stress</w:t>
            </w:r>
            <w:r w:rsidR="00A2271D" w:rsidRPr="00FB3BB2">
              <w:rPr>
                <w:rFonts w:ascii="Arial" w:hAnsi="Arial" w:cs="Arial"/>
                <w:sz w:val="20"/>
                <w:szCs w:val="20"/>
              </w:rPr>
              <w:t xml:space="preserve"> management</w:t>
            </w:r>
          </w:p>
        </w:tc>
        <w:tc>
          <w:tcPr>
            <w:tcW w:w="2394" w:type="dxa"/>
          </w:tcPr>
          <w:p w:rsidR="00581C5B" w:rsidRPr="00FB3BB2" w:rsidRDefault="00812893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Mode of delivery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81C5B" w:rsidRPr="00FB3BB2" w:rsidTr="00096489"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:rsidR="00581C5B" w:rsidRPr="00FB3BB2" w:rsidRDefault="00812893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81C5B" w:rsidRPr="00FB3BB2" w:rsidTr="00096489"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 xml:space="preserve">Content 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81C5B" w:rsidRPr="00FB3BB2" w:rsidTr="00096489">
        <w:tc>
          <w:tcPr>
            <w:tcW w:w="2394" w:type="dxa"/>
          </w:tcPr>
          <w:p w:rsidR="00581C5B" w:rsidRPr="00FB3BB2" w:rsidRDefault="002F7836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General health</w:t>
            </w:r>
          </w:p>
        </w:tc>
        <w:tc>
          <w:tcPr>
            <w:tcW w:w="2394" w:type="dxa"/>
          </w:tcPr>
          <w:p w:rsidR="00581C5B" w:rsidRPr="00FB3BB2" w:rsidRDefault="00812893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Mode of delivery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81C5B" w:rsidRPr="00FB3BB2" w:rsidTr="00096489"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:rsidR="00581C5B" w:rsidRPr="00FB3BB2" w:rsidRDefault="00812893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81C5B" w:rsidRPr="00FB3BB2" w:rsidTr="00096489"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 xml:space="preserve">Content 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581C5B" w:rsidRPr="00FB3BB2" w:rsidRDefault="00581C5B" w:rsidP="00581C5B">
            <w:pPr>
              <w:rPr>
                <w:rFonts w:ascii="Arial" w:hAnsi="Arial" w:cs="Arial"/>
                <w:sz w:val="20"/>
                <w:szCs w:val="20"/>
              </w:rPr>
            </w:pPr>
            <w:r w:rsidRPr="00FB3BB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FE75E7" w:rsidRPr="00FB3BB2" w:rsidRDefault="00812893" w:rsidP="00134138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FB3BB2">
        <w:rPr>
          <w:rFonts w:ascii="Arial" w:hAnsi="Arial" w:cs="Arial"/>
          <w:sz w:val="20"/>
          <w:szCs w:val="20"/>
        </w:rPr>
        <w:t>Mode of delivery</w:t>
      </w:r>
      <w:r w:rsidR="00FE75E7" w:rsidRPr="00FB3BB2">
        <w:rPr>
          <w:rFonts w:ascii="Arial" w:hAnsi="Arial" w:cs="Arial"/>
          <w:sz w:val="20"/>
          <w:szCs w:val="20"/>
          <w:lang w:val="en-US"/>
        </w:rPr>
        <w:t xml:space="preserve">: </w:t>
      </w:r>
      <w:r w:rsidR="009C7625" w:rsidRPr="00FB3BB2">
        <w:rPr>
          <w:rFonts w:ascii="Arial" w:hAnsi="Arial" w:cs="Arial"/>
          <w:sz w:val="20"/>
          <w:szCs w:val="20"/>
          <w:lang w:val="en-US"/>
        </w:rPr>
        <w:t xml:space="preserve">0 = none, </w:t>
      </w:r>
      <w:r w:rsidR="00FE75E7" w:rsidRPr="00FB3BB2">
        <w:rPr>
          <w:rFonts w:ascii="Arial" w:hAnsi="Arial" w:cs="Arial"/>
          <w:sz w:val="20"/>
          <w:szCs w:val="20"/>
          <w:lang w:val="en-US"/>
        </w:rPr>
        <w:t>1 = alone, 2= group, 3 = both options</w:t>
      </w:r>
    </w:p>
    <w:p w:rsidR="00FE75E7" w:rsidRPr="00FB3BB2" w:rsidRDefault="00812893" w:rsidP="00134138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FB3BB2">
        <w:rPr>
          <w:rFonts w:ascii="Arial" w:hAnsi="Arial" w:cs="Arial"/>
          <w:sz w:val="20"/>
          <w:szCs w:val="20"/>
          <w:lang w:val="en-US"/>
        </w:rPr>
        <w:t>Intensity</w:t>
      </w:r>
      <w:r w:rsidR="00FE75E7" w:rsidRPr="00FB3BB2">
        <w:rPr>
          <w:rFonts w:ascii="Arial" w:hAnsi="Arial" w:cs="Arial"/>
          <w:sz w:val="20"/>
          <w:szCs w:val="20"/>
          <w:lang w:val="en-US"/>
        </w:rPr>
        <w:t xml:space="preserve">: </w:t>
      </w:r>
      <w:r w:rsidR="009C7625" w:rsidRPr="00FB3BB2">
        <w:rPr>
          <w:rFonts w:ascii="Arial" w:hAnsi="Arial" w:cs="Arial"/>
          <w:sz w:val="20"/>
          <w:szCs w:val="20"/>
          <w:lang w:val="en-US"/>
        </w:rPr>
        <w:t xml:space="preserve">0 = none, </w:t>
      </w:r>
      <w:r w:rsidR="00FE75E7" w:rsidRPr="00FB3BB2">
        <w:rPr>
          <w:rFonts w:ascii="Arial" w:hAnsi="Arial" w:cs="Arial"/>
          <w:sz w:val="20"/>
          <w:szCs w:val="20"/>
          <w:lang w:val="en-US"/>
        </w:rPr>
        <w:t>1 = once, 2= more meetings, 3 = both options</w:t>
      </w:r>
    </w:p>
    <w:p w:rsidR="00FE75E7" w:rsidRPr="00FB3BB2" w:rsidRDefault="00FE75E7" w:rsidP="00134138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FB3BB2">
        <w:rPr>
          <w:rFonts w:ascii="Arial" w:hAnsi="Arial" w:cs="Arial"/>
          <w:sz w:val="20"/>
          <w:szCs w:val="20"/>
          <w:lang w:val="en-US"/>
        </w:rPr>
        <w:t xml:space="preserve">Content: </w:t>
      </w:r>
      <w:r w:rsidR="009C7625" w:rsidRPr="00FB3BB2">
        <w:rPr>
          <w:rFonts w:ascii="Arial" w:hAnsi="Arial" w:cs="Arial"/>
          <w:sz w:val="20"/>
          <w:szCs w:val="20"/>
          <w:lang w:val="en-US"/>
        </w:rPr>
        <w:t xml:space="preserve">0 = none, </w:t>
      </w:r>
      <w:r w:rsidRPr="00FB3BB2">
        <w:rPr>
          <w:rFonts w:ascii="Arial" w:hAnsi="Arial" w:cs="Arial"/>
          <w:sz w:val="20"/>
          <w:szCs w:val="20"/>
          <w:lang w:val="en-US"/>
        </w:rPr>
        <w:t>1 = information, 2 = assignments, 3 = both options</w:t>
      </w:r>
    </w:p>
    <w:p w:rsidR="00953DB4" w:rsidRPr="00FB3BB2" w:rsidRDefault="00953DB4" w:rsidP="00D62DAC">
      <w:pPr>
        <w:rPr>
          <w:rFonts w:ascii="Arial" w:hAnsi="Arial" w:cs="Arial"/>
          <w:sz w:val="20"/>
          <w:szCs w:val="20"/>
        </w:rPr>
      </w:pPr>
    </w:p>
    <w:sectPr w:rsidR="00953DB4" w:rsidRPr="00FB3BB2" w:rsidSect="00BA3EC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B1017"/>
    <w:multiLevelType w:val="hybridMultilevel"/>
    <w:tmpl w:val="103AE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A265AA"/>
    <w:multiLevelType w:val="hybridMultilevel"/>
    <w:tmpl w:val="0D364B40"/>
    <w:lvl w:ilvl="0" w:tplc="7F14B7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64366D"/>
    <w:multiLevelType w:val="hybridMultilevel"/>
    <w:tmpl w:val="4E98A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8765BC"/>
    <w:multiLevelType w:val="hybridMultilevel"/>
    <w:tmpl w:val="D6007DB6"/>
    <w:lvl w:ilvl="0" w:tplc="7376EB0E">
      <w:start w:val="1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7163DA"/>
    <w:multiLevelType w:val="hybridMultilevel"/>
    <w:tmpl w:val="07F4724C"/>
    <w:lvl w:ilvl="0" w:tplc="B37AF88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1F0385"/>
    <w:multiLevelType w:val="hybridMultilevel"/>
    <w:tmpl w:val="A540FF82"/>
    <w:lvl w:ilvl="0" w:tplc="92F8A6CE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ED2A0D"/>
    <w:multiLevelType w:val="hybridMultilevel"/>
    <w:tmpl w:val="0742EAFA"/>
    <w:lvl w:ilvl="0" w:tplc="7376EB0E">
      <w:start w:val="3"/>
      <w:numFmt w:val="bullet"/>
      <w:lvlText w:val="-"/>
      <w:lvlJc w:val="left"/>
      <w:pPr>
        <w:ind w:left="360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>
    <w:nsid w:val="6F794593"/>
    <w:multiLevelType w:val="hybridMultilevel"/>
    <w:tmpl w:val="2F38CDE4"/>
    <w:lvl w:ilvl="0" w:tplc="7376EB0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096489"/>
    <w:rsid w:val="00010194"/>
    <w:rsid w:val="00013AF3"/>
    <w:rsid w:val="00032CD2"/>
    <w:rsid w:val="00077BA3"/>
    <w:rsid w:val="00096489"/>
    <w:rsid w:val="000E412E"/>
    <w:rsid w:val="0010746E"/>
    <w:rsid w:val="00134138"/>
    <w:rsid w:val="002522A6"/>
    <w:rsid w:val="00254C2E"/>
    <w:rsid w:val="002847B9"/>
    <w:rsid w:val="00285317"/>
    <w:rsid w:val="002D347C"/>
    <w:rsid w:val="002F7836"/>
    <w:rsid w:val="00301811"/>
    <w:rsid w:val="00324BE1"/>
    <w:rsid w:val="0037022A"/>
    <w:rsid w:val="00371DF8"/>
    <w:rsid w:val="003C5109"/>
    <w:rsid w:val="003C7D0D"/>
    <w:rsid w:val="003D4128"/>
    <w:rsid w:val="003F100C"/>
    <w:rsid w:val="004B57B5"/>
    <w:rsid w:val="00512A97"/>
    <w:rsid w:val="00532343"/>
    <w:rsid w:val="005324AA"/>
    <w:rsid w:val="00532F72"/>
    <w:rsid w:val="00581C5B"/>
    <w:rsid w:val="005C4C1C"/>
    <w:rsid w:val="005D2103"/>
    <w:rsid w:val="00611591"/>
    <w:rsid w:val="00662757"/>
    <w:rsid w:val="0066673F"/>
    <w:rsid w:val="00673CC3"/>
    <w:rsid w:val="00693911"/>
    <w:rsid w:val="0069688D"/>
    <w:rsid w:val="006E7C54"/>
    <w:rsid w:val="00706A68"/>
    <w:rsid w:val="007460F6"/>
    <w:rsid w:val="00755031"/>
    <w:rsid w:val="00771973"/>
    <w:rsid w:val="007A512F"/>
    <w:rsid w:val="007B216E"/>
    <w:rsid w:val="007F295D"/>
    <w:rsid w:val="00812893"/>
    <w:rsid w:val="00823B07"/>
    <w:rsid w:val="00831111"/>
    <w:rsid w:val="008A76AA"/>
    <w:rsid w:val="00913AB6"/>
    <w:rsid w:val="00932B45"/>
    <w:rsid w:val="00953DB4"/>
    <w:rsid w:val="00991476"/>
    <w:rsid w:val="009A3335"/>
    <w:rsid w:val="009C7625"/>
    <w:rsid w:val="009D45CC"/>
    <w:rsid w:val="009D6096"/>
    <w:rsid w:val="00A15F8F"/>
    <w:rsid w:val="00A2271D"/>
    <w:rsid w:val="00A243F4"/>
    <w:rsid w:val="00AC65C1"/>
    <w:rsid w:val="00AC7E5A"/>
    <w:rsid w:val="00AD4666"/>
    <w:rsid w:val="00B5603E"/>
    <w:rsid w:val="00B92720"/>
    <w:rsid w:val="00BA3ECC"/>
    <w:rsid w:val="00BE0D16"/>
    <w:rsid w:val="00BE4FA1"/>
    <w:rsid w:val="00C004E3"/>
    <w:rsid w:val="00C04786"/>
    <w:rsid w:val="00C22158"/>
    <w:rsid w:val="00C50583"/>
    <w:rsid w:val="00C924D7"/>
    <w:rsid w:val="00CA7D48"/>
    <w:rsid w:val="00CD49C4"/>
    <w:rsid w:val="00CD6A7B"/>
    <w:rsid w:val="00CE6F0F"/>
    <w:rsid w:val="00D62DAC"/>
    <w:rsid w:val="00D67A8E"/>
    <w:rsid w:val="00DC7AEF"/>
    <w:rsid w:val="00DE039C"/>
    <w:rsid w:val="00E45E7E"/>
    <w:rsid w:val="00E53E9F"/>
    <w:rsid w:val="00E75C60"/>
    <w:rsid w:val="00EA18CC"/>
    <w:rsid w:val="00EC6BA8"/>
    <w:rsid w:val="00F652FC"/>
    <w:rsid w:val="00F6536B"/>
    <w:rsid w:val="00FB3BB2"/>
    <w:rsid w:val="00FB55E8"/>
    <w:rsid w:val="00FE6F62"/>
    <w:rsid w:val="00FE7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4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09648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E75E7"/>
    <w:pPr>
      <w:ind w:left="720"/>
      <w:contextualSpacing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F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F8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77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B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B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BA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09648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E75E7"/>
    <w:pPr>
      <w:ind w:left="720"/>
      <w:contextualSpacing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F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F8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77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B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B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BA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Rongen</dc:creator>
  <cp:lastModifiedBy>cbnodado</cp:lastModifiedBy>
  <cp:revision>22</cp:revision>
  <cp:lastPrinted>2013-08-07T14:18:00Z</cp:lastPrinted>
  <dcterms:created xsi:type="dcterms:W3CDTF">2014-08-18T11:16:00Z</dcterms:created>
  <dcterms:modified xsi:type="dcterms:W3CDTF">2014-12-15T09:26:00Z</dcterms:modified>
</cp:coreProperties>
</file>